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C60" w:rsidRDefault="00F3322C">
      <w:pPr>
        <w:jc w:val="center"/>
        <w:rPr>
          <w:rFonts w:ascii="Times New Roman" w:hAnsi="Times New Roman" w:cs="Times New Roman"/>
          <w:szCs w:val="21"/>
        </w:rPr>
      </w:pPr>
      <w:r w:rsidRPr="00F3322C">
        <w:rPr>
          <w:rFonts w:ascii="Times New Roman" w:hAnsi="Times New Roman" w:cs="Times New Roman"/>
          <w:szCs w:val="21"/>
        </w:rPr>
        <w:t>Supplementary Table 1</w:t>
      </w:r>
      <w:r w:rsidR="007B7F67" w:rsidRPr="007B7F67">
        <w:rPr>
          <w:rFonts w:ascii="Times New Roman" w:hAnsi="Times New Roman" w:cs="Times New Roman"/>
          <w:szCs w:val="21"/>
        </w:rPr>
        <w:t xml:space="preserve">. </w:t>
      </w:r>
      <w:r w:rsidR="00314FE8" w:rsidRPr="00314FE8">
        <w:rPr>
          <w:rFonts w:ascii="Times New Roman" w:hAnsi="Times New Roman" w:cs="Times New Roman"/>
          <w:szCs w:val="21"/>
        </w:rPr>
        <w:t>vB_EaeM_φEap-3</w:t>
      </w:r>
      <w:r w:rsidR="00314FE8">
        <w:rPr>
          <w:rFonts w:ascii="Times New Roman" w:hAnsi="Times New Roman" w:cs="Times New Roman" w:hint="eastAsia"/>
          <w:szCs w:val="21"/>
        </w:rPr>
        <w:t xml:space="preserve"> </w:t>
      </w:r>
      <w:r w:rsidR="00002C88" w:rsidRPr="00002C88">
        <w:rPr>
          <w:rFonts w:ascii="Times New Roman" w:hAnsi="Times New Roman" w:cs="Times New Roman"/>
          <w:szCs w:val="21"/>
        </w:rPr>
        <w:t>gene annotatio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40"/>
        <w:gridCol w:w="1721"/>
        <w:gridCol w:w="1086"/>
        <w:gridCol w:w="869"/>
        <w:gridCol w:w="695"/>
        <w:gridCol w:w="5348"/>
      </w:tblGrid>
      <w:tr w:rsidR="00FE2A12" w:rsidRPr="00314FE8" w:rsidTr="00314FE8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mino acid 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% ident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Annotatio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IIA, protector from prophage-induced early lysis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.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NA topoisomerase II medium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NA topoisomerase II larg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.8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.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exA, exonuclease A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da, DNA helic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A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CTP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4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NA primas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NA helic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FE2A12" w:rsidRPr="00352EE5" w:rsidRDefault="00352EE5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2EE5">
              <w:rPr>
                <w:rFonts w:ascii="Times New Roman" w:eastAsia="宋体" w:hAnsi="Times New Roman" w:cs="Times New Roman"/>
                <w:kern w:val="0"/>
                <w:szCs w:val="21"/>
              </w:rPr>
              <w:t>head vertex assembly chaperone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vsX, RecA-like recombination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NA polymer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egA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1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sliding clamp loader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sliding clamp loader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sliding clamp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pbA, RNA polymerase binding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ssb, ssDNA binding protei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1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loader of DNA helic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late promoter transcriptio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sbA, dsDNA binding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nase</w:t>
            </w:r>
            <w:r w:rsidR="0024220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H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1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 factor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ecombination endonuclease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ecombination endonuclease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8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E-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.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Frd, dihydrofolate reduct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Td, thymidylate synthet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rdA, ribonucleotide reductase A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hAnsi="Times New Roman" w:cs="Times New Roman"/>
                <w:szCs w:val="21"/>
              </w:rPr>
              <w:t xml:space="preserve">NrdB, </w:t>
            </w: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aerobic ribonucleotide reductase B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enA, endonuclease II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nlA, RNA ligase 1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-span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i-span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pseT, 3' phosphatase, 5' polynucleotide kin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cd, dCMP deamin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co-chaperonin for GroEL, Head assembly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.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NA lig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8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1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1.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8.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6.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1.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T1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314FE8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RF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hub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distal hub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1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.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 plate hub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1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9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hub assembly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hub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.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9.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.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E-9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1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.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.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vB_CsaM_GAP161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.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vB_CsaM_GAP161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cytosine-specific methyltransfer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0.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8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1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.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holin (KP15) 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Tk, thymidine kin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4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.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6.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Vs.1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1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1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endolysi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.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1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1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.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Pseudomonas aeruginosa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E-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.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8.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vB_CsaM_GAP161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8.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.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3.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RB43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7.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RB43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1.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9.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.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RB43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.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A53E4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A53E4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1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udE, nudix hydrol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8.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.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8.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9.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chaperone for tail fiber formatio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eoxynucleoside monophosphate kin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1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tail completion and sheath stabilizer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NA end protector protei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1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head completion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hub subunit and tail lysozym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8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1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4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subunit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tail fiber connector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0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subunit and tail pi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baseplate wedge subunit and tail p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short tail fibers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fibritin neck whiskers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2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eck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eck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tail sheath stabilizer and completion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1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small terminase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large terminase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tail sheath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tail tube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portal vertex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prohead core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prohead core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1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prohead core and prote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1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prohead core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major capsid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capsid vertex protei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220B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vsY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9734B3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34B3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  <w:r w:rsidRPr="009734B3" w:rsidDel="009734B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FE2A12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9734B3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34B3">
              <w:rPr>
                <w:rFonts w:ascii="Times New Roman" w:eastAsia="宋体" w:hAnsi="Times New Roman" w:cs="Times New Roman"/>
                <w:kern w:val="0"/>
                <w:szCs w:val="21"/>
              </w:rPr>
              <w:t>DNA helicase</w:t>
            </w:r>
            <w:r w:rsidR="007B7F67"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helic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.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minor capsid protein inhibitor of protease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0.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whisker protein (Escherichia phage Lw1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Hoc large outer capsid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23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7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.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4.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3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E-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postulated decoy of host sigma70 or sigmaS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nlB, RNA ligase 2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3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1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icotinamide phosphoribosyl transfer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am, DNA adenine methylase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rdC, thioredox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EndoVII, recombination endonuclease VII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0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4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rdD, anaerobic ribonucleotide reductas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5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11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2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2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E-1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4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3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1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rdG, anaerobic nucleotide reductase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RF2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1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.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9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E-1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glutaredoxi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E-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5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52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long tail fiber proximal subunit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9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6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hinge connector of long tail fiber proximal connector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E-1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hinge connector of long tail fiber distal connector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39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5.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0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L-shaped tail fiber prote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9.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2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distal long tail fiber assembly catalyst (vB_CsaM_GAP161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5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5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T holi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6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E-6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9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2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8.6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4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A53E4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27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09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E-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5.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5E-2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6.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RB16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5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E-10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301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Ndd</w:t>
            </w:r>
            <w:r w:rsidR="00052AC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052AC3">
              <w:t xml:space="preserve"> </w:t>
            </w:r>
            <w:r w:rsidR="00052AC3" w:rsidRPr="00052AC3">
              <w:rPr>
                <w:rFonts w:ascii="Times New Roman" w:eastAsia="宋体" w:hAnsi="Times New Roman" w:cs="Times New Roman"/>
                <w:kern w:val="0"/>
                <w:szCs w:val="21"/>
              </w:rPr>
              <w:t>nucleoid disruption protein</w:t>
            </w: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7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7.5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E-83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Unknown (KP15)</w:t>
            </w:r>
          </w:p>
        </w:tc>
      </w:tr>
      <w:tr w:rsidR="00FE2A12" w:rsidRPr="00314FE8" w:rsidTr="00314FE8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ORF278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29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99.32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616</w:t>
            </w:r>
          </w:p>
        </w:tc>
        <w:tc>
          <w:tcPr>
            <w:tcW w:w="0" w:type="auto"/>
            <w:noWrap/>
            <w:hideMark/>
          </w:tcPr>
          <w:p w:rsidR="00FE2A12" w:rsidRPr="00314FE8" w:rsidRDefault="007B7F67" w:rsidP="00FE2A1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7F67">
              <w:rPr>
                <w:rFonts w:ascii="Times New Roman" w:eastAsia="宋体" w:hAnsi="Times New Roman" w:cs="Times New Roman"/>
                <w:kern w:val="0"/>
                <w:szCs w:val="21"/>
              </w:rPr>
              <w:t>rIIB (KP27)</w:t>
            </w:r>
          </w:p>
        </w:tc>
      </w:tr>
    </w:tbl>
    <w:p w:rsidR="00523A08" w:rsidRPr="00314FE8" w:rsidRDefault="00523A08">
      <w:pPr>
        <w:rPr>
          <w:rFonts w:ascii="Times New Roman" w:hAnsi="Times New Roman" w:cs="Times New Roman"/>
          <w:szCs w:val="21"/>
        </w:rPr>
      </w:pPr>
    </w:p>
    <w:sectPr w:rsidR="00523A08" w:rsidRPr="00314FE8" w:rsidSect="00523A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36D" w:rsidRDefault="00E5636D" w:rsidP="00523A08">
      <w:r>
        <w:separator/>
      </w:r>
    </w:p>
  </w:endnote>
  <w:endnote w:type="continuationSeparator" w:id="0">
    <w:p w:rsidR="00E5636D" w:rsidRDefault="00E5636D" w:rsidP="00523A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36D" w:rsidRDefault="00E5636D" w:rsidP="00523A08">
      <w:r>
        <w:separator/>
      </w:r>
    </w:p>
  </w:footnote>
  <w:footnote w:type="continuationSeparator" w:id="0">
    <w:p w:rsidR="00E5636D" w:rsidRDefault="00E5636D" w:rsidP="00523A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3A08"/>
    <w:rsid w:val="00002C88"/>
    <w:rsid w:val="00003F68"/>
    <w:rsid w:val="00042767"/>
    <w:rsid w:val="00052260"/>
    <w:rsid w:val="00052AC3"/>
    <w:rsid w:val="00054F17"/>
    <w:rsid w:val="000C6681"/>
    <w:rsid w:val="000F31A8"/>
    <w:rsid w:val="00113A53"/>
    <w:rsid w:val="00117F58"/>
    <w:rsid w:val="00134DC7"/>
    <w:rsid w:val="001437A8"/>
    <w:rsid w:val="00167B58"/>
    <w:rsid w:val="00180E81"/>
    <w:rsid w:val="0023055B"/>
    <w:rsid w:val="00237754"/>
    <w:rsid w:val="00242201"/>
    <w:rsid w:val="002744A0"/>
    <w:rsid w:val="002A06FC"/>
    <w:rsid w:val="002B1370"/>
    <w:rsid w:val="00314FE8"/>
    <w:rsid w:val="00315623"/>
    <w:rsid w:val="00324658"/>
    <w:rsid w:val="00352EE5"/>
    <w:rsid w:val="003A38A3"/>
    <w:rsid w:val="003A3DB2"/>
    <w:rsid w:val="00482924"/>
    <w:rsid w:val="004D5982"/>
    <w:rsid w:val="004E4F87"/>
    <w:rsid w:val="004E5868"/>
    <w:rsid w:val="00523A08"/>
    <w:rsid w:val="00577C08"/>
    <w:rsid w:val="005A06CC"/>
    <w:rsid w:val="005B373D"/>
    <w:rsid w:val="005B4499"/>
    <w:rsid w:val="005B5A2B"/>
    <w:rsid w:val="005D0059"/>
    <w:rsid w:val="00602718"/>
    <w:rsid w:val="00655990"/>
    <w:rsid w:val="00695268"/>
    <w:rsid w:val="006A4EB0"/>
    <w:rsid w:val="006B0A1D"/>
    <w:rsid w:val="006B2786"/>
    <w:rsid w:val="00703B3B"/>
    <w:rsid w:val="00746026"/>
    <w:rsid w:val="00762DC7"/>
    <w:rsid w:val="00770844"/>
    <w:rsid w:val="007726B7"/>
    <w:rsid w:val="007A262C"/>
    <w:rsid w:val="007A3556"/>
    <w:rsid w:val="007B7F67"/>
    <w:rsid w:val="007E70A2"/>
    <w:rsid w:val="007F046C"/>
    <w:rsid w:val="008538DB"/>
    <w:rsid w:val="00886B0D"/>
    <w:rsid w:val="008B3F0E"/>
    <w:rsid w:val="008E445D"/>
    <w:rsid w:val="009075F0"/>
    <w:rsid w:val="009734B3"/>
    <w:rsid w:val="00984584"/>
    <w:rsid w:val="009916D1"/>
    <w:rsid w:val="0099546D"/>
    <w:rsid w:val="00996065"/>
    <w:rsid w:val="009A5C60"/>
    <w:rsid w:val="009B01B0"/>
    <w:rsid w:val="009D0BD3"/>
    <w:rsid w:val="009E1CA1"/>
    <w:rsid w:val="009F67E8"/>
    <w:rsid w:val="00A02260"/>
    <w:rsid w:val="00A22164"/>
    <w:rsid w:val="00A41483"/>
    <w:rsid w:val="00A53E4B"/>
    <w:rsid w:val="00A67F87"/>
    <w:rsid w:val="00A7485D"/>
    <w:rsid w:val="00AC0FBD"/>
    <w:rsid w:val="00AC305F"/>
    <w:rsid w:val="00AF3046"/>
    <w:rsid w:val="00B07363"/>
    <w:rsid w:val="00B107F4"/>
    <w:rsid w:val="00B2059F"/>
    <w:rsid w:val="00B25D4D"/>
    <w:rsid w:val="00B4145E"/>
    <w:rsid w:val="00B56C27"/>
    <w:rsid w:val="00B95B4A"/>
    <w:rsid w:val="00B96E53"/>
    <w:rsid w:val="00C118B7"/>
    <w:rsid w:val="00C22113"/>
    <w:rsid w:val="00C22938"/>
    <w:rsid w:val="00C50666"/>
    <w:rsid w:val="00C61A1A"/>
    <w:rsid w:val="00C63204"/>
    <w:rsid w:val="00C64FED"/>
    <w:rsid w:val="00C75354"/>
    <w:rsid w:val="00CC3F87"/>
    <w:rsid w:val="00D352DB"/>
    <w:rsid w:val="00D47D76"/>
    <w:rsid w:val="00D621DD"/>
    <w:rsid w:val="00D942B3"/>
    <w:rsid w:val="00DE644C"/>
    <w:rsid w:val="00DF523A"/>
    <w:rsid w:val="00E149AA"/>
    <w:rsid w:val="00E27F90"/>
    <w:rsid w:val="00E5636D"/>
    <w:rsid w:val="00E609F1"/>
    <w:rsid w:val="00E75AA7"/>
    <w:rsid w:val="00E818D5"/>
    <w:rsid w:val="00E818ED"/>
    <w:rsid w:val="00F220B0"/>
    <w:rsid w:val="00F3322C"/>
    <w:rsid w:val="00F47395"/>
    <w:rsid w:val="00F95B2B"/>
    <w:rsid w:val="00F96BCF"/>
    <w:rsid w:val="00FC6048"/>
    <w:rsid w:val="00FE2A12"/>
    <w:rsid w:val="00FE73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B2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E445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3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3A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3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3A08"/>
    <w:rPr>
      <w:sz w:val="18"/>
      <w:szCs w:val="18"/>
    </w:rPr>
  </w:style>
  <w:style w:type="table" w:styleId="a5">
    <w:name w:val="Table Grid"/>
    <w:basedOn w:val="a1"/>
    <w:uiPriority w:val="59"/>
    <w:rsid w:val="00523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8E445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8E445D"/>
  </w:style>
  <w:style w:type="character" w:styleId="a6">
    <w:name w:val="Emphasis"/>
    <w:basedOn w:val="a0"/>
    <w:uiPriority w:val="20"/>
    <w:qFormat/>
    <w:rsid w:val="008E445D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2A06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A06F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A06FC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2A06FC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2A06F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A06F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2A06FC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D352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352D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2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7</TotalTime>
  <Pages>11</Pages>
  <Words>1968</Words>
  <Characters>11220</Characters>
  <Application>Microsoft Office Word</Application>
  <DocSecurity>0</DocSecurity>
  <Lines>93</Lines>
  <Paragraphs>26</Paragraphs>
  <ScaleCrop>false</ScaleCrop>
  <Company>China</Company>
  <LinksUpToDate>false</LinksUpToDate>
  <CharactersWithSpaces>13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8</cp:revision>
  <dcterms:created xsi:type="dcterms:W3CDTF">2016-03-21T06:50:00Z</dcterms:created>
  <dcterms:modified xsi:type="dcterms:W3CDTF">2019-01-28T07:07:00Z</dcterms:modified>
</cp:coreProperties>
</file>